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DE054" w14:textId="36BF9926" w:rsidR="00EC35BE" w:rsidRPr="00E25743" w:rsidRDefault="004A042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="00B9742F" w:rsidRPr="00E257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Amino acid comparison between A</w:t>
      </w:r>
      <w:r w:rsidR="00B9742F" w:rsidRPr="00E257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FV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train </w:t>
      </w:r>
      <w:r w:rsidR="00B9742F" w:rsidRPr="00E257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Zaki-2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nd </w:t>
      </w:r>
      <w:r w:rsidR="00B9742F" w:rsidRPr="00E257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HFV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train </w:t>
      </w:r>
      <w:r w:rsidR="00B9742F" w:rsidRPr="00E257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003</w:t>
      </w:r>
    </w:p>
    <w:p w14:paraId="62DF3E9C" w14:textId="77777777" w:rsidR="00EC35BE" w:rsidRDefault="00EC35BE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591"/>
        <w:gridCol w:w="1649"/>
        <w:gridCol w:w="1710"/>
        <w:gridCol w:w="4500"/>
      </w:tblGrid>
      <w:tr w:rsidR="005250C3" w14:paraId="4BA3AE41" w14:textId="73C35CC0" w:rsidTr="005250C3">
        <w:tc>
          <w:tcPr>
            <w:tcW w:w="1591" w:type="dxa"/>
          </w:tcPr>
          <w:p w14:paraId="46DE2D2C" w14:textId="763E1268" w:rsidR="005250C3" w:rsidRPr="008326EE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26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49" w:type="dxa"/>
          </w:tcPr>
          <w:p w14:paraId="5477DAC8" w14:textId="000E0C4F" w:rsidR="005250C3" w:rsidRPr="008326EE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26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710" w:type="dxa"/>
          </w:tcPr>
          <w:p w14:paraId="151116C8" w14:textId="0C778627" w:rsidR="005250C3" w:rsidRPr="008326EE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26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4500" w:type="dxa"/>
          </w:tcPr>
          <w:p w14:paraId="28CA284A" w14:textId="7E228687" w:rsidR="005250C3" w:rsidRPr="008326EE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</w:tr>
      <w:tr w:rsidR="005250C3" w14:paraId="2C3427C0" w14:textId="6E786025" w:rsidTr="005250C3">
        <w:tc>
          <w:tcPr>
            <w:tcW w:w="1591" w:type="dxa"/>
          </w:tcPr>
          <w:p w14:paraId="6160C4E9" w14:textId="562BD9C7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2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sid</w:t>
            </w:r>
          </w:p>
        </w:tc>
        <w:tc>
          <w:tcPr>
            <w:tcW w:w="1649" w:type="dxa"/>
          </w:tcPr>
          <w:p w14:paraId="586EFB8E" w14:textId="1F7D114F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10" w:type="dxa"/>
          </w:tcPr>
          <w:p w14:paraId="34B5596B" w14:textId="5827FE8C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V</w:t>
            </w:r>
          </w:p>
        </w:tc>
        <w:tc>
          <w:tcPr>
            <w:tcW w:w="4500" w:type="dxa"/>
          </w:tcPr>
          <w:p w14:paraId="1B0D4D4D" w14:textId="12127FEA" w:rsidR="005250C3" w:rsidRPr="001869CE" w:rsidRDefault="001869CE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69C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V</w:t>
            </w:r>
            <w:r w:rsidRPr="001869C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irus </w:t>
            </w:r>
            <w:r w:rsidR="008B2ABB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ssembly and budding</w:t>
            </w:r>
          </w:p>
        </w:tc>
      </w:tr>
      <w:tr w:rsidR="005250C3" w14:paraId="174CD2C4" w14:textId="685B3F23" w:rsidTr="005250C3">
        <w:tc>
          <w:tcPr>
            <w:tcW w:w="1591" w:type="dxa"/>
          </w:tcPr>
          <w:p w14:paraId="67E5CE55" w14:textId="1218EFE2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2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M</w:t>
            </w:r>
            <w:proofErr w:type="spellEnd"/>
          </w:p>
        </w:tc>
        <w:tc>
          <w:tcPr>
            <w:tcW w:w="1649" w:type="dxa"/>
          </w:tcPr>
          <w:p w14:paraId="76298E0F" w14:textId="531CB8C5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710" w:type="dxa"/>
          </w:tcPr>
          <w:p w14:paraId="333BC6F7" w14:textId="0134F02E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K</w:t>
            </w:r>
          </w:p>
        </w:tc>
        <w:tc>
          <w:tcPr>
            <w:tcW w:w="4500" w:type="dxa"/>
          </w:tcPr>
          <w:p w14:paraId="0F921C73" w14:textId="6AC1F112" w:rsidR="005250C3" w:rsidRDefault="001869CE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ents Envelop</w:t>
            </w:r>
            <w:r w:rsidR="008B2A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sion during intracellular virion assembly  </w:t>
            </w:r>
          </w:p>
        </w:tc>
      </w:tr>
      <w:tr w:rsidR="00082E61" w14:paraId="7381E22F" w14:textId="735A2F7B" w:rsidTr="005250C3">
        <w:tc>
          <w:tcPr>
            <w:tcW w:w="1591" w:type="dxa"/>
          </w:tcPr>
          <w:p w14:paraId="793E654B" w14:textId="41129E08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</w:p>
        </w:tc>
        <w:tc>
          <w:tcPr>
            <w:tcW w:w="1649" w:type="dxa"/>
          </w:tcPr>
          <w:p w14:paraId="69C0E202" w14:textId="11535B4E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710" w:type="dxa"/>
          </w:tcPr>
          <w:p w14:paraId="27AB58FE" w14:textId="48B1E5BB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G</w:t>
            </w:r>
          </w:p>
        </w:tc>
        <w:tc>
          <w:tcPr>
            <w:tcW w:w="4500" w:type="dxa"/>
            <w:vMerge w:val="restart"/>
          </w:tcPr>
          <w:p w14:paraId="65DC7B5D" w14:textId="7A900B61" w:rsidR="00082E61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E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ds to host cell surface receptor and mediates fusion between viral and cellular membranes.</w:t>
            </w:r>
          </w:p>
        </w:tc>
      </w:tr>
      <w:tr w:rsidR="00082E61" w14:paraId="2E5ED4A2" w14:textId="56759E63" w:rsidTr="005250C3">
        <w:tc>
          <w:tcPr>
            <w:tcW w:w="1591" w:type="dxa"/>
          </w:tcPr>
          <w:p w14:paraId="58CF2414" w14:textId="4FCFB38C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</w:p>
        </w:tc>
        <w:tc>
          <w:tcPr>
            <w:tcW w:w="1649" w:type="dxa"/>
          </w:tcPr>
          <w:p w14:paraId="1DA7E89D" w14:textId="42FD7246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710" w:type="dxa"/>
          </w:tcPr>
          <w:p w14:paraId="4D937E3D" w14:textId="1B545F8B" w:rsidR="00082E61" w:rsidRPr="00A52509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N</w:t>
            </w:r>
          </w:p>
        </w:tc>
        <w:tc>
          <w:tcPr>
            <w:tcW w:w="4500" w:type="dxa"/>
            <w:vMerge/>
          </w:tcPr>
          <w:p w14:paraId="794A229D" w14:textId="77777777" w:rsidR="00082E61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50C3" w14:paraId="5C09169D" w14:textId="2C1EDB65" w:rsidTr="005250C3">
        <w:tc>
          <w:tcPr>
            <w:tcW w:w="1591" w:type="dxa"/>
          </w:tcPr>
          <w:p w14:paraId="071028F7" w14:textId="5B0B9ABC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1</w:t>
            </w:r>
          </w:p>
        </w:tc>
        <w:tc>
          <w:tcPr>
            <w:tcW w:w="1649" w:type="dxa"/>
          </w:tcPr>
          <w:p w14:paraId="1200449B" w14:textId="1FA2B3B6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710" w:type="dxa"/>
          </w:tcPr>
          <w:p w14:paraId="2F549C9E" w14:textId="69D3BF4F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N</w:t>
            </w:r>
          </w:p>
        </w:tc>
        <w:tc>
          <w:tcPr>
            <w:tcW w:w="4500" w:type="dxa"/>
          </w:tcPr>
          <w:p w14:paraId="36D37CFF" w14:textId="277B9164" w:rsidR="005250C3" w:rsidRDefault="00082E61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E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 evasion, pathogenesis, and viral replication.</w:t>
            </w:r>
          </w:p>
        </w:tc>
      </w:tr>
      <w:tr w:rsidR="005250C3" w14:paraId="51934F8B" w14:textId="6A6F0B2A" w:rsidTr="005250C3">
        <w:tc>
          <w:tcPr>
            <w:tcW w:w="1591" w:type="dxa"/>
          </w:tcPr>
          <w:p w14:paraId="63B56E3C" w14:textId="673BFC8E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2A</w:t>
            </w:r>
          </w:p>
        </w:tc>
        <w:tc>
          <w:tcPr>
            <w:tcW w:w="1649" w:type="dxa"/>
          </w:tcPr>
          <w:p w14:paraId="4252CE89" w14:textId="77B78AD3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1710" w:type="dxa"/>
          </w:tcPr>
          <w:p w14:paraId="7DCA3655" w14:textId="2FC18078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T</w:t>
            </w:r>
          </w:p>
        </w:tc>
        <w:tc>
          <w:tcPr>
            <w:tcW w:w="4500" w:type="dxa"/>
          </w:tcPr>
          <w:p w14:paraId="410C43DE" w14:textId="22A2953B" w:rsidR="005250C3" w:rsidRDefault="00B621D4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onent of genome replication complex  </w:t>
            </w:r>
          </w:p>
        </w:tc>
      </w:tr>
      <w:tr w:rsidR="005250C3" w14:paraId="6EF1DF38" w14:textId="0E946DEC" w:rsidTr="005250C3">
        <w:tc>
          <w:tcPr>
            <w:tcW w:w="1591" w:type="dxa"/>
          </w:tcPr>
          <w:p w14:paraId="1B5F5A4B" w14:textId="3B8A309F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3</w:t>
            </w:r>
          </w:p>
        </w:tc>
        <w:tc>
          <w:tcPr>
            <w:tcW w:w="1649" w:type="dxa"/>
          </w:tcPr>
          <w:p w14:paraId="3417BE12" w14:textId="3B014DAB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6</w:t>
            </w:r>
          </w:p>
        </w:tc>
        <w:tc>
          <w:tcPr>
            <w:tcW w:w="1710" w:type="dxa"/>
          </w:tcPr>
          <w:p w14:paraId="0DE395AE" w14:textId="37914878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-R</w:t>
            </w:r>
          </w:p>
        </w:tc>
        <w:tc>
          <w:tcPr>
            <w:tcW w:w="4500" w:type="dxa"/>
          </w:tcPr>
          <w:p w14:paraId="6F49BB24" w14:textId="234C14CB" w:rsidR="005250C3" w:rsidRDefault="00880994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  <w:r w:rsidR="00B621D4" w:rsidRPr="00B621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ne protease, </w:t>
            </w:r>
            <w:proofErr w:type="spellStart"/>
            <w:r w:rsidR="00B621D4" w:rsidRPr="00B621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Pase</w:t>
            </w:r>
            <w:proofErr w:type="spellEnd"/>
            <w:r w:rsidR="00B621D4" w:rsidRPr="00B621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NA helicase</w:t>
            </w:r>
          </w:p>
        </w:tc>
      </w:tr>
      <w:tr w:rsidR="005250C3" w14:paraId="57519E94" w14:textId="7A9D4E0F" w:rsidTr="005250C3">
        <w:tc>
          <w:tcPr>
            <w:tcW w:w="1591" w:type="dxa"/>
          </w:tcPr>
          <w:p w14:paraId="500D4B39" w14:textId="0354C0C3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4A</w:t>
            </w:r>
          </w:p>
        </w:tc>
        <w:tc>
          <w:tcPr>
            <w:tcW w:w="1649" w:type="dxa"/>
          </w:tcPr>
          <w:p w14:paraId="290BA87E" w14:textId="35EC7923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710" w:type="dxa"/>
          </w:tcPr>
          <w:p w14:paraId="3F4BBAFF" w14:textId="2A283D3D" w:rsidR="005250C3" w:rsidRPr="00A52509" w:rsidRDefault="005250C3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-H</w:t>
            </w:r>
          </w:p>
        </w:tc>
        <w:tc>
          <w:tcPr>
            <w:tcW w:w="4500" w:type="dxa"/>
          </w:tcPr>
          <w:p w14:paraId="7FC88A8F" w14:textId="7A4B4615" w:rsidR="005250C3" w:rsidRDefault="008B2ABB" w:rsidP="008809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 membrane rearrangement</w:t>
            </w:r>
            <w:r w:rsidR="00880994" w:rsidRPr="00880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63FB" w14:paraId="65F02AFB" w14:textId="4B788C8E" w:rsidTr="005250C3">
        <w:tc>
          <w:tcPr>
            <w:tcW w:w="1591" w:type="dxa"/>
          </w:tcPr>
          <w:p w14:paraId="713D7AB7" w14:textId="38F5D804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649" w:type="dxa"/>
          </w:tcPr>
          <w:p w14:paraId="5E99AE59" w14:textId="51A4CA10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710" w:type="dxa"/>
          </w:tcPr>
          <w:p w14:paraId="48C26D84" w14:textId="43122D6E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-A</w:t>
            </w:r>
          </w:p>
        </w:tc>
        <w:tc>
          <w:tcPr>
            <w:tcW w:w="4500" w:type="dxa"/>
            <w:vMerge w:val="restart"/>
          </w:tcPr>
          <w:p w14:paraId="1F5F9F52" w14:textId="77777777" w:rsidR="0015514F" w:rsidRDefault="0015514F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AB5001F" w14:textId="1DEEE342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-directed RNA polymerase, </w:t>
            </w:r>
            <w:r w:rsidR="008B2A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yl transferase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 evasion</w:t>
            </w:r>
          </w:p>
        </w:tc>
      </w:tr>
      <w:tr w:rsidR="004163FB" w14:paraId="516A7892" w14:textId="3CD28B9D" w:rsidTr="005250C3">
        <w:tc>
          <w:tcPr>
            <w:tcW w:w="1591" w:type="dxa"/>
          </w:tcPr>
          <w:p w14:paraId="49ADCAB5" w14:textId="6669A521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649" w:type="dxa"/>
          </w:tcPr>
          <w:p w14:paraId="2B464E55" w14:textId="3A8BD234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1710" w:type="dxa"/>
          </w:tcPr>
          <w:p w14:paraId="4337DEC8" w14:textId="6AB7272C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T</w:t>
            </w:r>
          </w:p>
        </w:tc>
        <w:tc>
          <w:tcPr>
            <w:tcW w:w="4500" w:type="dxa"/>
            <w:vMerge/>
          </w:tcPr>
          <w:p w14:paraId="7442E484" w14:textId="77777777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3FB" w14:paraId="2CC25E7E" w14:textId="45459E07" w:rsidTr="005250C3">
        <w:tc>
          <w:tcPr>
            <w:tcW w:w="1591" w:type="dxa"/>
          </w:tcPr>
          <w:p w14:paraId="7CA051AD" w14:textId="4F6BAF3E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649" w:type="dxa"/>
          </w:tcPr>
          <w:p w14:paraId="2D6A557B" w14:textId="40114697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7</w:t>
            </w:r>
          </w:p>
        </w:tc>
        <w:tc>
          <w:tcPr>
            <w:tcW w:w="1710" w:type="dxa"/>
          </w:tcPr>
          <w:p w14:paraId="635E1E6E" w14:textId="1A4E961C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-M</w:t>
            </w:r>
          </w:p>
        </w:tc>
        <w:tc>
          <w:tcPr>
            <w:tcW w:w="4500" w:type="dxa"/>
            <w:vMerge/>
          </w:tcPr>
          <w:p w14:paraId="1ACC58F9" w14:textId="77777777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3FB" w14:paraId="65FC1FFB" w14:textId="2C7E078C" w:rsidTr="005250C3">
        <w:tc>
          <w:tcPr>
            <w:tcW w:w="1591" w:type="dxa"/>
          </w:tcPr>
          <w:p w14:paraId="37AFDD44" w14:textId="22B3FBE6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649" w:type="dxa"/>
          </w:tcPr>
          <w:p w14:paraId="70C85D35" w14:textId="3E8351B2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2</w:t>
            </w:r>
          </w:p>
        </w:tc>
        <w:tc>
          <w:tcPr>
            <w:tcW w:w="1710" w:type="dxa"/>
          </w:tcPr>
          <w:p w14:paraId="51AC9C7C" w14:textId="4E6047DF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K</w:t>
            </w:r>
          </w:p>
        </w:tc>
        <w:tc>
          <w:tcPr>
            <w:tcW w:w="4500" w:type="dxa"/>
            <w:vMerge/>
          </w:tcPr>
          <w:p w14:paraId="79F45D73" w14:textId="77777777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163FB" w14:paraId="33730344" w14:textId="2EB1EB95" w:rsidTr="005250C3">
        <w:tc>
          <w:tcPr>
            <w:tcW w:w="1591" w:type="dxa"/>
          </w:tcPr>
          <w:p w14:paraId="413D8E46" w14:textId="2DD91F10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649" w:type="dxa"/>
          </w:tcPr>
          <w:p w14:paraId="7187E386" w14:textId="684841D6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1710" w:type="dxa"/>
          </w:tcPr>
          <w:p w14:paraId="0530928E" w14:textId="0553BA49" w:rsidR="004163FB" w:rsidRPr="00A52509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-R</w:t>
            </w:r>
          </w:p>
        </w:tc>
        <w:tc>
          <w:tcPr>
            <w:tcW w:w="4500" w:type="dxa"/>
            <w:vMerge/>
          </w:tcPr>
          <w:p w14:paraId="7AA76EB2" w14:textId="77777777" w:rsidR="004163FB" w:rsidRDefault="004163FB" w:rsidP="00EC35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C61B244" w14:textId="77777777" w:rsidR="00EC35BE" w:rsidRDefault="00EC35BE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5C1C2BD" w14:textId="77777777" w:rsidR="00EC35BE" w:rsidRDefault="00EC35BE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A61CFD6" w14:textId="77777777" w:rsidR="00EC35BE" w:rsidRDefault="00EC35BE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637C32B" w14:textId="5558CA9D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MAKGAVLKGKGGGPPRRVPKETAKKTRQGPGRLPNGLVLMRMMGVLWHMIAGTARSPILK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Capsid</w:t>
      </w:r>
    </w:p>
    <w:p w14:paraId="2446E97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MAKGAVLKGKGGGPPRRVPKETAKKTRQGPGRLPNGLVLMRMMGVLWHMIAGTARSPILK</w:t>
      </w:r>
    </w:p>
    <w:p w14:paraId="4F765CF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AD8F2B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9BEAA99" w14:textId="42B612BD" w:rsidR="0062352B" w:rsidRPr="0062352B" w:rsidRDefault="0062352B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      </w:t>
      </w:r>
      <w:r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ER anchor for Capsid</w:t>
      </w:r>
    </w:p>
    <w:p w14:paraId="3FE4AD9A" w14:textId="460E9D8B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RFWATVPVRQAI</w:t>
      </w:r>
      <w:r w:rsidRPr="002B7774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yellow"/>
        </w:rPr>
        <w:t>A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LRKIRKTVGLLLDSLNRRRGKR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RSTTGLLTSILLACLATLVIS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ATI</w:t>
      </w:r>
    </w:p>
    <w:p w14:paraId="42E4B33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RFWATVPVRQAI</w:t>
      </w:r>
      <w:r w:rsidRPr="002B7774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yellow"/>
        </w:rPr>
        <w:t>V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LRKIRKTVGLLLDSLNRRRGKR</w:t>
      </w:r>
      <w:r w:rsidRPr="002B7774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RSTTGLLTSILLACLATLVIS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ATI</w:t>
      </w:r>
    </w:p>
    <w:p w14:paraId="5ABCA07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.***********************************************</w:t>
      </w:r>
    </w:p>
    <w:p w14:paraId="1164103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6CF609B" w14:textId="721FED1C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proofErr w:type="gramStart"/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RERTGDMVIRAEGKDAATQVEVVNGTCIILATDMGSWCDDSIMYECVTIDSGEEPVDVD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prM</w:t>
      </w:r>
      <w:proofErr w:type="spellEnd"/>
      <w:proofErr w:type="gramEnd"/>
    </w:p>
    <w:p w14:paraId="1CB9E47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RERTGDMVIRAEGKDAATQVEVVNGTCIILATDMGSWCDDSIMYECVTIDSGEEPVDVD</w:t>
      </w:r>
    </w:p>
    <w:p w14:paraId="227F628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BF2D99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E9135F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CFCRGVERVSLEYGRCGKPVGGRSRRSVSIPVHAHSDLTGRGHKWL</w:t>
      </w:r>
      <w:r w:rsidRPr="005B4EE6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R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DSVKTHLTRVEG</w:t>
      </w:r>
    </w:p>
    <w:p w14:paraId="23D0179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CFCRGVERVSLEYGRCGKPVGGRSRRSVSIPVHAHSDLTGRGHKWL</w:t>
      </w:r>
      <w:r w:rsidRPr="005B4EE6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K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DSVKTHLTRVEG</w:t>
      </w:r>
    </w:p>
    <w:p w14:paraId="012644E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:*************</w:t>
      </w:r>
    </w:p>
    <w:p w14:paraId="342D9F6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5499560" w14:textId="400FD00F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proofErr w:type="gramStart"/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VWKNKLLTMAFCAVVWMVTDSLPTRFIVITVALCLAPTY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RCTHLQNRDFVSGIQGTT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Env</w:t>
      </w:r>
      <w:proofErr w:type="gramEnd"/>
    </w:p>
    <w:p w14:paraId="02F4707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5B4EE6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VWKNKLLTMAFCAVVWMVTDSLPTRFIVITVALCLAPTY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RCTHLQNRDFVSGIQGTT</w:t>
      </w:r>
    </w:p>
    <w:p w14:paraId="768C16B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77506A3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308650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VSLVLELGGCVTLTAEGKPSVDVWLDDIHQENPAKTREYCLHAKLASSKVVARCPAMGP</w:t>
      </w:r>
    </w:p>
    <w:p w14:paraId="5418804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RVSLVLELGGCVTLTAEGKPSVDVWLDDIHQENPAKTREYCLHAKLASSKVVARCPAMGP</w:t>
      </w:r>
    </w:p>
    <w:p w14:paraId="4AFF041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344D5C7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6E2421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TLPEEHQA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S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VCRRDQSDRGWGNHCGLFGKGSIVACAKFACEAKKKATGYVYDVNKITY</w:t>
      </w:r>
    </w:p>
    <w:p w14:paraId="010D360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TLPEEHQA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G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VCRRDQSDRGWGNHCGLFGKGSIVACAKFACEAKKKATGYVYDVNKITY</w:t>
      </w:r>
    </w:p>
    <w:p w14:paraId="72DF938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.**************************************************</w:t>
      </w:r>
    </w:p>
    <w:p w14:paraId="062C414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ACFD5B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VVKVEPHTGDYLAANESHSNRKTASFTTQSEKTILTLGDYGDISLTCRVTSGVDPAQTVV</w:t>
      </w:r>
    </w:p>
    <w:p w14:paraId="4247BB4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VVKVEPHTGDYLAANESHSNRKTASFTTQSEKTILTLGDYGDISLTCRVTSGVDPAQTVV</w:t>
      </w:r>
    </w:p>
    <w:p w14:paraId="54E88A4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780EA14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44F3EC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LELDKTAEHLPKAWQVHRDWFEDLSLPWRHEGAHEWNHADRLVEFGEPHAVKMDIFNLGD</w:t>
      </w:r>
    </w:p>
    <w:p w14:paraId="4F27FB2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LELDKTAEHLPKAWQVHRDWFEDLSLPWRHEGAHEWNHADRLVEFGEPHAVKMDIFNLGD</w:t>
      </w:r>
    </w:p>
    <w:p w14:paraId="4BDA32F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CE167D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E58D16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QTGILLKSLAGVPVANIEG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S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YHLQSGHVTCDVGLEKLKMKGMTYTVCEGSKFAWKRPPT</w:t>
      </w:r>
    </w:p>
    <w:p w14:paraId="7067699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QTGILLKSLAGVPVANIEG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N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KYHLQSGHVTCDVGLEKLKMKGMTYTVCEGSKFAWKRPPT</w:t>
      </w:r>
    </w:p>
    <w:p w14:paraId="4A4B812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.****************************************</w:t>
      </w:r>
    </w:p>
    <w:p w14:paraId="4DA69C3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BC2FAA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SGHDTVVMEVTYTGSKPCRIPVRAVAHGEPNVNVASLITPNPSMETTGGGFVELQLPPG</w:t>
      </w:r>
    </w:p>
    <w:p w14:paraId="52161C3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SGHDTVVMEVTYTGSKPCRIPVRAVAHGEPNVNVASLITPNPSMETTGGGFVELQLPPG</w:t>
      </w:r>
    </w:p>
    <w:p w14:paraId="3544BA5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8ACEE4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D3DD16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NIIYVGELSHQWFQKGSTIGRVLEKTRRGIERLTVVGEHAWDFGSVGGVLSSVGKALHT</w:t>
      </w:r>
    </w:p>
    <w:p w14:paraId="1796BAA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NIIYVGELSHQWFQKGSTIGRVLEKTRRGIERLTVVGEHAWDFGSVGGVLSSVGKALHT</w:t>
      </w:r>
    </w:p>
    <w:p w14:paraId="0C82690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204611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D0DEC5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FGAAFNTIFGGVGFLPRILLGVALAWLGLNSRNPTLSVGFLITGGLVLTMTLGVG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DMG</w:t>
      </w:r>
    </w:p>
    <w:p w14:paraId="1A3009B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FGAAFNTIFGGVGFLPRILLGVALAWLGLNSRNPTLSVGFLITGGLVLTMTLGVG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DMG</w:t>
      </w:r>
    </w:p>
    <w:p w14:paraId="3FF2837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55AAEE2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97E7023" w14:textId="69AE0059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proofErr w:type="gramStart"/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CAIDANRMELRCGEGLVVWREVTDWYDGYAFHPESPPVLAASLKEAYEEGVCGIVPQNRL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p</w:t>
      </w:r>
      <w:proofErr w:type="gramEnd"/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1</w:t>
      </w:r>
    </w:p>
    <w:p w14:paraId="22A0A3C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CAIDANRMELRCGEGLVVWREVTDWYDGYAFHPESPPVLAASLKEAYEEGVCGIVPQNRL</w:t>
      </w:r>
    </w:p>
    <w:p w14:paraId="07B760C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107C20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1AC42D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EMAMWRRVEAVLNLALAE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cyan"/>
        </w:rPr>
        <w:t>S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DANLTVVVDRRDPSDYRGGKVGILKRSGKEMKTSWKGWSQS</w:t>
      </w:r>
    </w:p>
    <w:p w14:paraId="088C1A7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EMAMWRRVEAVLNLALAE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cyan"/>
        </w:rPr>
        <w:t>N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DANLTVVVDRRDPSDYRGGKVGILKRSGKEMKTSWKGWSQS</w:t>
      </w:r>
    </w:p>
    <w:p w14:paraId="01DF956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.*****************************************</w:t>
      </w:r>
    </w:p>
    <w:p w14:paraId="7973724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CF3C9D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FVWSVPESPRRFMVGIEGTGECPLDKRRTGVFTVAEFGMGMRTKIFLDLRETSSSDCDTG</w:t>
      </w:r>
    </w:p>
    <w:p w14:paraId="0F920E0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FVWSVPESPRRFMVGIEGTGECPLDKRRTGVFTVAEFGMGMRTKIFLDLRETSSSDCDTG</w:t>
      </w:r>
    </w:p>
    <w:p w14:paraId="712FDCE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54399D7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15BF16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VMGAAVKSGHAVHTDQSLWMKSHRNATGVFISELIVTDLRNCTWPASHTLDNAGVVDSKL</w:t>
      </w:r>
    </w:p>
    <w:p w14:paraId="7F497F5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VMGAAVKSGHAVHTDQSLWMKSHRNATGVFISELIVTDLRNCTWPASHTLDNAGVVDSKL</w:t>
      </w:r>
    </w:p>
    <w:p w14:paraId="41A82FC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6C3D13F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E34F46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FLPVSLAGPRSHYNHIPGYAEQVRGPWNQTPLRVVREPCPGTTVKIDQNCDKRGSSLRST</w:t>
      </w:r>
    </w:p>
    <w:p w14:paraId="5090FA7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FLPVSLAGPRSHYNHIPGYAEQVRGPWNQTPLRVVREPCPGTTVKIDQNCDKRGSSLRST</w:t>
      </w:r>
    </w:p>
    <w:p w14:paraId="64E4B7F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35723C5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A80FB7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TESGKAIPEWCCRTCELPPVTFRSGTDCWYAMEIRPVHQQGGLVRSMVL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DNGAMLSEGG</w:t>
      </w:r>
    </w:p>
    <w:p w14:paraId="413BF0B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TESGKAIPEWCCRTCELPPVTFRSGTDCWYAMEIRPVHQQGGLVRSMVL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DNGAMLSEGG</w:t>
      </w:r>
    </w:p>
    <w:p w14:paraId="338EEA0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CB431C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7E6A470" w14:textId="3887F44B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VPGIVAVFVVLELVIRRRPTTGTSVVWCGVVVLGLVVTGLVTIEGLCRYVVAVGILMSME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p2A</w:t>
      </w:r>
    </w:p>
    <w:p w14:paraId="663F544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VPGIVAVFVVLELVIRRRPTTGTSVVWCGVVVLGLVVTGLVTIEGLCRYVVAVGILMSME</w:t>
      </w:r>
    </w:p>
    <w:p w14:paraId="2690D76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1DA33E7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AA024B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LGPEIVALVLLQAVFDMRTGLLVAFAVKRAYTTREAVVTYFLLLVLELGFPEASLSNIWK</w:t>
      </w:r>
    </w:p>
    <w:p w14:paraId="0CAE216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LGPEIVALVLLQAVFDMRTGLLVAFAVKRAYTTREAVVTYFLLLVLELGFPEASLSNIWK</w:t>
      </w:r>
    </w:p>
    <w:p w14:paraId="0F4455D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4B9E08C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8C279F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WADSLAMGTLILQACSQEGRARVGYLLAAMMTQKDM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yellow"/>
        </w:rPr>
        <w:t>A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IIHTGLTIFLSAATAMAVWSMIK</w:t>
      </w:r>
    </w:p>
    <w:p w14:paraId="27CD551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WADSLAMGTLILQACSQEGRARVGYLLAAMMTQKDM</w:t>
      </w:r>
      <w:r w:rsidRPr="003C0B0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yellow"/>
        </w:rPr>
        <w:t>T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IIHTGLTIFLSAATAMAVWSMIK</w:t>
      </w:r>
    </w:p>
    <w:p w14:paraId="0B45355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:***********************</w:t>
      </w:r>
    </w:p>
    <w:p w14:paraId="791BD4A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BB9A4D2" w14:textId="4567B765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QRDQKGLSWATPLVGLFGGEGVGLRLLAFRRLAERRNRR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SFSEPLTVVGVMLTVASGMV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2B</w:t>
      </w:r>
    </w:p>
    <w:p w14:paraId="5BF4CEE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C0B0A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QRDQKGLSWATPLVGLFGGEGVGLRLLAFRRLAERRNRR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SFSEPLTVVGVMLTVASGMV</w:t>
      </w:r>
    </w:p>
    <w:p w14:paraId="59B239C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55E5FA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089636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HTSQEALCALVAGAFLLLMMVLGTRKMQLIAEWCGEVEWNPDLVNEGGEVNLKVRQDAM</w:t>
      </w:r>
    </w:p>
    <w:p w14:paraId="21B6AA4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HTSQEALCALVAGAFLLLMMVLGTRKMQLIAEWCGEVEWNPDLVNEGGEVNLKVRQDAM</w:t>
      </w:r>
    </w:p>
    <w:p w14:paraId="77AE388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71BCA19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C8FD706" w14:textId="2E741C8F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NLHLTEVEKEERAMALWLLAGLVASAFHWAGILIVLAIWTFFEMLSSGRR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ELVFSGQG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62352B" w:rsidRPr="0062352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3</w:t>
      </w:r>
    </w:p>
    <w:p w14:paraId="6538F1C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3B27E1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NLHLTEVEKEERAMALWLLAGLVASAFHWAGILIVLAIWTFFEMLSSGRR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ELVFSGQG</w:t>
      </w:r>
    </w:p>
    <w:p w14:paraId="54A0F93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3E86D36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56A123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RTERNRPFEIKDGAYRIYSPGLLWGHRQIGVGYGAKGVLHTMWHVTRGAALVVEEAISG</w:t>
      </w:r>
    </w:p>
    <w:p w14:paraId="614A312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RTERNRPFEIKDGAYRIYSPGLLWGHRQIGVGYGAKGVLHTMWHVTRGAALVVEEAISG</w:t>
      </w:r>
    </w:p>
    <w:p w14:paraId="764CAF8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76F7ED9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062C8B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PYWADVREDVVCYGGAWSLESRWRGETVQVHAFPPGRPQETHQCQPGELILENGRKLGAV</w:t>
      </w:r>
    </w:p>
    <w:p w14:paraId="08BC09D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PYWADVREDVVCYGGAWSLESRWRGETVQVHAFPPGRPQETHQCQPGELILENGRKLGAV</w:t>
      </w:r>
    </w:p>
    <w:p w14:paraId="30D2A81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1C87678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9B727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PIDLSKGTSGSPIINAQGEVVGLYGNGLKTNEAYVSSIAQGEAEKSRPELPLSVQGTGWM</w:t>
      </w:r>
    </w:p>
    <w:p w14:paraId="138349E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PIDLSKGTSGSPIINAQGEVVGLYGNGLKTNEAYVSSIAQGEAEKSRPELPLSVQGTGWM</w:t>
      </w:r>
    </w:p>
    <w:p w14:paraId="2EB7C4E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5B0936B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B850D2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KGQITVLDMHPGSGKTHRVLPELVRQCANRGMRTLVLAPTRVVLKEMEKALAGKKVRFH</w:t>
      </w:r>
    </w:p>
    <w:p w14:paraId="0A5688F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KGQITVLDMHPGSGKTHRVLPELVRQCANRGMRTLVLAPTRVVLKEMEKALAGKKVRFH</w:t>
      </w:r>
    </w:p>
    <w:p w14:paraId="34D1C9A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6F327FB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F5A33B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PAVEGQSTAGAVVDVMCHATYVHRRLLPQGRQNWEVAIMDEAHWTDPHSIAARGHLYSL</w:t>
      </w:r>
    </w:p>
    <w:p w14:paraId="427FFCE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PAVEGQSTAGAVVDVMCHATYVHRRLLPQGRQNWEVAIMDEAHWTDPHSIAARGHLYSL</w:t>
      </w:r>
    </w:p>
    <w:p w14:paraId="4317088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65AE391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7D12DB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KENRCALVLMTATPPGRGDPFPESNGAIMSEERAIPDGEWREGFDWITEYEGRTAWFVP</w:t>
      </w:r>
    </w:p>
    <w:p w14:paraId="5ED3200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AKENRCALVLMTATPPGRGDPFPESNGAIMSEERAIPDGEWREGFDWITEYEGRTAWFVP</w:t>
      </w:r>
    </w:p>
    <w:p w14:paraId="64801A2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1796A0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9E51FB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ISKGGAIARTLRQRGKSVICLNSKTFEKDYLRVREEKPDFVVTTDISEMGANLDVSRVI</w:t>
      </w:r>
    </w:p>
    <w:p w14:paraId="75FE06B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SISKGGAIARTLRQRGKSVICLNSKTFEKDYLRVREEKPDFVVTTDISEMGANLDVSRVI</w:t>
      </w:r>
    </w:p>
    <w:p w14:paraId="2D54A1E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2D2F0E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170C8A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GRTNIKPEEVDGKVEMTGTRKITTASAAQRRGRVGRTSGRTDEYIYSGQCDDDDTSLVQ</w:t>
      </w:r>
    </w:p>
    <w:p w14:paraId="2ECE766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DGRTNIKPEEVDGKVEMTGTRKITTASAAQRRGRVGRTSGRTDEYIYSGQCDDDDTSLVQ</w:t>
      </w:r>
    </w:p>
    <w:p w14:paraId="41A0143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35339B6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7DDA51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WKEAQILLDNITTLRGPVATFYGPEQMKMPEVAGHYRLNEEKRKHFRHLMTQCDFTPWLA</w:t>
      </w:r>
    </w:p>
    <w:p w14:paraId="2D12778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WKEAQILLDNITTLRGPVATFYGPEQMKMPEVAGHYRLNEEKRKHFRHLMTQCDFTPWLA</w:t>
      </w:r>
    </w:p>
    <w:p w14:paraId="38808E0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36D4579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B3006A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WHVATNTSNVLDRSWTWQGPEGNAIDGADGDLVRF</w:t>
      </w:r>
      <w:r w:rsidRPr="00B40180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K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PGGSERVLQPVWKDCRMFREGRD</w:t>
      </w:r>
    </w:p>
    <w:p w14:paraId="4C7D131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WHVATNTSNVLDRSWTWQGPEGNAIDGADGDLVRF</w:t>
      </w:r>
      <w:r w:rsidRPr="00B40180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lightGray"/>
        </w:rPr>
        <w:t>R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TPGGSERVLQPVWKDCRMFREGRD</w:t>
      </w:r>
    </w:p>
    <w:p w14:paraId="7552E11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:************************</w:t>
      </w:r>
    </w:p>
    <w:p w14:paraId="07928AA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BDEB570" w14:textId="2F3AE68B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VKDFILYASGRR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SVGDVLGGLAGVPGLLRHRCASALDVVYTLLNENPGSRAMRMAERDAP</w:t>
      </w:r>
      <w:r w:rsidR="0062352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="0062352B" w:rsidRPr="003E544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p</w:t>
      </w:r>
      <w:proofErr w:type="spellEnd"/>
      <w:r w:rsidR="0062352B" w:rsidRPr="003E544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 4A</w:t>
      </w:r>
    </w:p>
    <w:p w14:paraId="49E3521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B40180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</w:rPr>
        <w:t>VKDFILYASGRR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SVGDVLGGLAGVPGLLRHRCASALDVVYTLLNENPGSRAMRMAERDAP</w:t>
      </w:r>
    </w:p>
    <w:p w14:paraId="30D041D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407AFC5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92FA5F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EAFLTIVEVAVLGVATLGILWCFVARTSVSRMFLGTVVLFAALLLLWIGGVDYG</w:t>
      </w:r>
      <w:r w:rsidRPr="000B3EEE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cyan"/>
        </w:rPr>
        <w:t>Y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MAGIA</w:t>
      </w:r>
    </w:p>
    <w:p w14:paraId="43FFDBF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EAFLTIVEVAVLGVATLGILWCFVARTSVSRMFLGTVVLFAALLLLWIGGVDYG</w:t>
      </w:r>
      <w:r w:rsidRPr="000B3EEE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cyan"/>
        </w:rPr>
        <w:t>H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MAGIA</w:t>
      </w:r>
    </w:p>
    <w:p w14:paraId="49A557C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:*****</w:t>
      </w:r>
    </w:p>
    <w:p w14:paraId="67258C70" w14:textId="7B709203" w:rsid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89E7E6B" w14:textId="1D8854AE" w:rsidR="003E544B" w:rsidRPr="003E544B" w:rsidRDefault="003E544B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</w:t>
      </w:r>
      <w:r w:rsidRPr="003E544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Peptide 2K</w:t>
      </w:r>
    </w:p>
    <w:p w14:paraId="26899D66" w14:textId="497D7F6F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LIFYIFLTVLQPEPGKQR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darkGray"/>
        </w:rPr>
        <w:t>SSDDNRLAYFLLGLLSLAGLVTA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NEMGMLDKTKADLAGLMWR</w:t>
      </w:r>
      <w:r w:rsidR="003E54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3E544B" w:rsidRPr="003E544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p4B</w:t>
      </w:r>
    </w:p>
    <w:p w14:paraId="08681D7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0B3EEE">
        <w:rPr>
          <w:rFonts w:ascii="Courier New" w:eastAsia="Times New Roman" w:hAnsi="Courier New" w:cs="Courier New"/>
          <w:color w:val="000000"/>
          <w:sz w:val="18"/>
          <w:szCs w:val="18"/>
          <w:highlight w:val="cyan"/>
        </w:rPr>
        <w:t>LIFYIFLTVLQPEPGKQR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darkGray"/>
        </w:rPr>
        <w:t>SSDDNRLAYFLLGLLSLAGLVTA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NEMGMLDKTKADLAGLMWR</w:t>
      </w:r>
    </w:p>
    <w:p w14:paraId="1D3DFAD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6DCC3FC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FB787F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EQRHPAWEEWTNVDIQPARSWGTYVLIVSLFTPYMLHQLQTKIQQLVNSSVASGAQAMR</w:t>
      </w:r>
    </w:p>
    <w:p w14:paraId="4EE6E98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EQRHPAWEEWTNVDIQPARSWGTYVLIVSLFTPYMLHQLQTKIQQLVNSSVASGAQAMR</w:t>
      </w:r>
    </w:p>
    <w:p w14:paraId="0B9932F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F43EDB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C02643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DLGGGTPFFGVAGHVIALGVTSLVGATPLSLGLGVALAAFHLAIVASGLEAELTQRAHRV</w:t>
      </w:r>
    </w:p>
    <w:p w14:paraId="42CC2FD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DLGGGTPFFGVAGHVIALGVTSLVGATPLSLGLGVALAAFHLAIVASGLEAELTQRAHRV</w:t>
      </w:r>
    </w:p>
    <w:p w14:paraId="2E53D6A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615E50B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A4BF92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FFSAMVKNPMVDGDVINPFPDGETKPVLYERRMSLILAIALCMVSVVLNRTAASMTEAGA</w:t>
      </w:r>
    </w:p>
    <w:p w14:paraId="4FA1A06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FFSAMVKNPMVDGDVINPFPDGETKPVLYERRMSLILAIALCMVSVVLNRTAASMTEAGA</w:t>
      </w:r>
    </w:p>
    <w:p w14:paraId="0694B1B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1173A3B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C5B4C5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VGLAALGQLVHPETETLWTMPMACGMAGLVRGSFWGLLPMGHRLWLKTTGTRR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GADGET</w:t>
      </w:r>
    </w:p>
    <w:p w14:paraId="758D52D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7F6984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VGLAALGQLVHPETETLWTMPMACGMAGLVRGSFWGLLPMGHRLWLKTTGTRR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GADGET</w:t>
      </w:r>
    </w:p>
    <w:p w14:paraId="49AEFD4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              ************************************************************</w:t>
      </w:r>
    </w:p>
    <w:p w14:paraId="5936A50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06574B4" w14:textId="52DA6B09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LGDIWKRRLNGCSREEFFQYRRSGVMETERDRARELLKRGETNMGLAVSRGTAKLAWLEE</w:t>
      </w:r>
      <w:r w:rsidR="003E54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 w:rsidR="003E544B" w:rsidRPr="003E544B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NS5</w:t>
      </w:r>
    </w:p>
    <w:p w14:paraId="6F3AE69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LGDIWKRRLNGCSREEFFQYRRSGVMETERDRARELLKRGETNMGLAVSRGTAKLAWLEE</w:t>
      </w:r>
    </w:p>
    <w:p w14:paraId="41AD40D1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E9C657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0ED9AB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GYATLKGEVVDLGCGRGGWSYYAASRPAVMGVKAYTIGGKGHEVPRLITSLGWNLIKFR</w:t>
      </w:r>
    </w:p>
    <w:p w14:paraId="76561EF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RGYATLKGEVVDLGCGRGGWSYYAASRPAVMGVKAYTIGGKGHEVPRLITSLGWNLIKFR</w:t>
      </w:r>
    </w:p>
    <w:p w14:paraId="60EE256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B1D7AB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4F9B55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GMD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V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SLEAHRADTILCDIGESNPDPLVEGERSRRVILLMEKWKLRNPDASCVFKVLAP</w:t>
      </w:r>
    </w:p>
    <w:p w14:paraId="1AADC16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GMD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A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SLEAHRADTILCDIGESNPDPLVEGERSRRVILLMEKWKLRNPDASCVFKVLAP</w:t>
      </w:r>
    </w:p>
    <w:p w14:paraId="16E1C2F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.*******************************************************</w:t>
      </w:r>
    </w:p>
    <w:p w14:paraId="6E0083A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4C83B7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RPEVLEALHRFQLQWGGGLVRVPFSRNSTHEMYFSTAVSGNIVNSVNIQSRKLLARFGD</w:t>
      </w:r>
    </w:p>
    <w:p w14:paraId="309D55D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YRPEVLEALHRFQLQWGGGLVRVPFSRNSTHEMYFSTAVSGNIVNSVNIQSRKLLARFGD</w:t>
      </w:r>
    </w:p>
    <w:p w14:paraId="1EF3C3C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8AA372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512C42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QRGP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A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KVPEVDLGTGTRCVVLAEDKVREADVAERITALKTQYGDSWHVDKEHPYRTWQYW</w:t>
      </w:r>
    </w:p>
    <w:p w14:paraId="3BFC2F7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QRGP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T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KVPEVDLGTGTRCVVLAEDKVREADVAERITALKTQYGDSWHVDKEHPYRTWQYW</w:t>
      </w:r>
    </w:p>
    <w:p w14:paraId="54B4ADA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:*******************************************************</w:t>
      </w:r>
    </w:p>
    <w:p w14:paraId="3276FB4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993505A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SYKTEATGSAASLINGVVKLLSWPWNAREDVVRMAMTDTTAFGQQRVFKEKVDTKAQEP</w:t>
      </w:r>
    </w:p>
    <w:p w14:paraId="437E59F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SYKTEATGSAASLINGVVKLLSWPWNAREDVVRMAMTDTTAFGQQRVFKEKVDTKAQEP</w:t>
      </w:r>
    </w:p>
    <w:p w14:paraId="614D7D2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74C7B5C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C96A23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QVGTKIIMRAVNDWILERLAGKKTPRLCTREEFIAKVRSNAALGAWSDEQNRWSNAREAV</w:t>
      </w:r>
    </w:p>
    <w:p w14:paraId="29D9CD8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QVGTKIIMRAVNDWILERLAGKKTPRLCTREEFIAKVRSNAALGAWSDEQNRWSNAREAV</w:t>
      </w:r>
    </w:p>
    <w:p w14:paraId="23AF958F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220941A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829629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DPEFWRLVDEERERHLRGRCAQCVYNMMGKREKKLGEFGVAKGSRAIWYMWLGSRYLEF</w:t>
      </w:r>
    </w:p>
    <w:p w14:paraId="46B70A8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DPEFWRLVDEERERHLRGRCAQCVYNMMGKREKKLGEFGVAKGSRAIWYMWLGSRYLEF</w:t>
      </w:r>
    </w:p>
    <w:p w14:paraId="771C8DB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1D74FB0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BCDE2E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ALGFLNEDHWASRDLSGAGVEGISLNYLGWHLKRLSELEGGLFYADDTAGWDTRITNAD</w:t>
      </w:r>
    </w:p>
    <w:p w14:paraId="14877338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ALGFLNEDHWASRDLSGAGVEGISLNYLGWHLKRLSELEGGLFYADDTAGWDTRITNAD</w:t>
      </w:r>
    </w:p>
    <w:p w14:paraId="2B5BEC0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079D93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D8E568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LEDEEQILRYLKGEHRTLAKTILEKAYHAKVVKVARPSSSGGCVMDIITRRDQRGSGQVV</w:t>
      </w:r>
    </w:p>
    <w:p w14:paraId="3899C96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LEDEEQILRYLKGEHRTLAKTILEKAYHAKVVKVARPSSSGGCVMDIITRRDQRGSGQVV</w:t>
      </w:r>
    </w:p>
    <w:p w14:paraId="7ECFD28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05CD412B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E49CF49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YALNTLTNIKVQLIRMMEGEGVIGPSDSQDPRLLR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V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AWLKEYGEERLTRMLVSGDDCV</w:t>
      </w:r>
    </w:p>
    <w:p w14:paraId="60A1F3F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TYALNTLTNIKVQLIRMMEGEGVIGPSDSQDPRLLR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M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EAWLKEYGEERLTRMLVSGDDCV</w:t>
      </w:r>
    </w:p>
    <w:p w14:paraId="401A344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:***********************</w:t>
      </w:r>
    </w:p>
    <w:p w14:paraId="4853B1C6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DD7E50D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VRPIDDRFGKALYFLNDMAKVRKDIGEWEPS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E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YSSWEEVPFCSHHFHELTMKDGRVIIV</w:t>
      </w:r>
    </w:p>
    <w:p w14:paraId="6E7B01A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VRPIDDRFGKALYFLNDMAKVRKDIGEWEPS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K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GYSSWEEVPFCSHHFHELTMKDGRVIIV</w:t>
      </w:r>
    </w:p>
    <w:p w14:paraId="7FFC67D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:****************************</w:t>
      </w:r>
    </w:p>
    <w:p w14:paraId="1129B30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7C4CA8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PCRDQDELVGRARVSPGCGWSVRETACLSKAYGQMWLLSYFHRRDLRTLGLAICSAVPID</w:t>
      </w:r>
    </w:p>
    <w:p w14:paraId="2399D052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PCRDQDELVGRARVSPGCGWSVRETACLSKAYGQMWLLSYFHRRDLRTLGLAICSAVPID</w:t>
      </w:r>
    </w:p>
    <w:p w14:paraId="5ED98D4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****</w:t>
      </w:r>
    </w:p>
    <w:p w14:paraId="5B0D3B60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5ABAB44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VPQGRTTWSIHASGAWMTTEDMLEVWNRVWILDNPFMSDK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G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KVKEWRDIPYLPKSQDGL</w:t>
      </w:r>
    </w:p>
    <w:p w14:paraId="45D61DEE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WVPQGRTTWSIHASGAWMTTEDMLEVWNRVWILDNPFMSDK</w:t>
      </w:r>
      <w:r w:rsidRPr="00FD5CDA">
        <w:rPr>
          <w:rFonts w:ascii="Courier New" w:eastAsia="Times New Roman" w:hAnsi="Courier New" w:cs="Courier New"/>
          <w:b/>
          <w:bCs/>
          <w:color w:val="FF0000"/>
          <w:sz w:val="18"/>
          <w:szCs w:val="18"/>
          <w:highlight w:val="green"/>
        </w:rPr>
        <w:t>R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KVKEWRDIPYLPKSQDGL</w:t>
      </w:r>
    </w:p>
    <w:p w14:paraId="4246FF37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 ******************</w:t>
      </w:r>
    </w:p>
    <w:p w14:paraId="38B9ACF5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62D13E3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Zaki_JF416957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CSSLVGRRERAEWAKNIWGSVEKVRRMIGPERYADYLSCMDRHELHWDLKLESNII</w:t>
      </w:r>
    </w:p>
    <w:p w14:paraId="4A60BFFC" w14:textId="77777777" w:rsidR="000A0775" w:rsidRP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2003_JF416954      </w:t>
      </w:r>
      <w:r w:rsidRPr="00FD5CDA">
        <w:rPr>
          <w:rFonts w:ascii="Courier New" w:eastAsia="Times New Roman" w:hAnsi="Courier New" w:cs="Courier New"/>
          <w:color w:val="000000"/>
          <w:sz w:val="18"/>
          <w:szCs w:val="18"/>
          <w:highlight w:val="green"/>
        </w:rPr>
        <w:t>CSSLVGRRERAEWAKNIWGSVEKVRRMIGPERYADYLSCMDRHELHWDLKLESNII</w:t>
      </w:r>
    </w:p>
    <w:p w14:paraId="7CB1FC30" w14:textId="3650634A" w:rsidR="000A0775" w:rsidRDefault="000A0775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0775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***********************************</w:t>
      </w:r>
    </w:p>
    <w:p w14:paraId="44FDE387" w14:textId="5B0E7D1F" w:rsidR="00AE7DB7" w:rsidRDefault="00AE7DB7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5E2E840" w14:textId="77777777" w:rsidR="00AE7DB7" w:rsidRPr="000A0775" w:rsidRDefault="00AE7DB7" w:rsidP="000A07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63DA481" w14:textId="77777777" w:rsidR="00643F39" w:rsidRDefault="004A0425"/>
    <w:sectPr w:rsidR="00643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75"/>
    <w:rsid w:val="000740A9"/>
    <w:rsid w:val="00082E61"/>
    <w:rsid w:val="000A0775"/>
    <w:rsid w:val="000B3EEE"/>
    <w:rsid w:val="00127EAF"/>
    <w:rsid w:val="0015514F"/>
    <w:rsid w:val="001869CE"/>
    <w:rsid w:val="002B7774"/>
    <w:rsid w:val="003176B7"/>
    <w:rsid w:val="00382D1B"/>
    <w:rsid w:val="003B27E1"/>
    <w:rsid w:val="003C0B0A"/>
    <w:rsid w:val="003E544B"/>
    <w:rsid w:val="004163FB"/>
    <w:rsid w:val="004A0425"/>
    <w:rsid w:val="004B7DF0"/>
    <w:rsid w:val="005250C3"/>
    <w:rsid w:val="005B4EE6"/>
    <w:rsid w:val="005C071F"/>
    <w:rsid w:val="0062352B"/>
    <w:rsid w:val="007F6984"/>
    <w:rsid w:val="008326EE"/>
    <w:rsid w:val="00880994"/>
    <w:rsid w:val="008B2ABB"/>
    <w:rsid w:val="00A52509"/>
    <w:rsid w:val="00A67175"/>
    <w:rsid w:val="00AE7DB7"/>
    <w:rsid w:val="00B40180"/>
    <w:rsid w:val="00B621D4"/>
    <w:rsid w:val="00B9742F"/>
    <w:rsid w:val="00E25743"/>
    <w:rsid w:val="00EC35BE"/>
    <w:rsid w:val="00FD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64B37"/>
  <w15:chartTrackingRefBased/>
  <w15:docId w15:val="{39AA8A5D-7AD5-4C00-B177-862E175B3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0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077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C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2187</Words>
  <Characters>1247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ia, Bharti (NIH/NIAID) [F]</dc:creator>
  <cp:keywords/>
  <dc:description/>
  <cp:lastModifiedBy>Feldmann, Heinrich (NIH/NIAID) [E]</cp:lastModifiedBy>
  <cp:revision>29</cp:revision>
  <dcterms:created xsi:type="dcterms:W3CDTF">2021-05-10T18:25:00Z</dcterms:created>
  <dcterms:modified xsi:type="dcterms:W3CDTF">2021-05-13T17:22:00Z</dcterms:modified>
</cp:coreProperties>
</file>